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428D" w:rsidRPr="00FA5C97" w:rsidRDefault="0004428D" w:rsidP="0004428D">
      <w:pPr>
        <w:jc w:val="center"/>
        <w:rPr>
          <w:rFonts w:ascii="Times New Roman" w:hAnsi="Times New Roman" w:cs="Times New Roman"/>
          <w:b/>
          <w:sz w:val="28"/>
          <w:szCs w:val="28"/>
          <w:shd w:val="clear" w:color="auto" w:fill="FFFFFF"/>
        </w:rPr>
      </w:pPr>
      <w:r w:rsidRPr="00FA5C97">
        <w:rPr>
          <w:rFonts w:ascii="Times New Roman" w:hAnsi="Times New Roman" w:cs="Times New Roman"/>
          <w:b/>
          <w:sz w:val="28"/>
          <w:szCs w:val="28"/>
          <w:shd w:val="clear" w:color="auto" w:fill="FFFFFF"/>
        </w:rPr>
        <w:t>Supplementary material</w:t>
      </w:r>
    </w:p>
    <w:p w:rsidR="0004428D" w:rsidRDefault="0004428D" w:rsidP="00192375">
      <w:pPr>
        <w:spacing w:line="240" w:lineRule="auto"/>
        <w:rPr>
          <w:rFonts w:ascii="Times New Roman" w:hAnsi="Times New Roman" w:cs="Times New Roman"/>
          <w:b/>
          <w:sz w:val="28"/>
          <w:szCs w:val="28"/>
          <w:lang w:val="en-GB"/>
        </w:rPr>
      </w:pPr>
    </w:p>
    <w:p w:rsidR="000A6CDA" w:rsidRPr="00F51EBA" w:rsidRDefault="000A6CDA" w:rsidP="00192375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51EBA">
        <w:rPr>
          <w:rFonts w:ascii="Times New Roman" w:hAnsi="Times New Roman" w:cs="Times New Roman"/>
          <w:b/>
          <w:sz w:val="24"/>
          <w:szCs w:val="24"/>
          <w:lang w:val="en-GB"/>
        </w:rPr>
        <w:t>Study organisation</w:t>
      </w:r>
    </w:p>
    <w:p w:rsidR="000A6CDA" w:rsidRPr="00FA5C97" w:rsidRDefault="000A6CDA" w:rsidP="00192375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FA5C97">
        <w:rPr>
          <w:rFonts w:ascii="Times New Roman" w:hAnsi="Times New Roman" w:cs="Times New Roman"/>
          <w:sz w:val="24"/>
          <w:szCs w:val="24"/>
          <w:lang w:val="en-GB"/>
        </w:rPr>
        <w:t>List of affiliations as of August 2016.</w:t>
      </w:r>
      <w:proofErr w:type="gramEnd"/>
    </w:p>
    <w:p w:rsidR="000A6CDA" w:rsidRPr="00FA5C97" w:rsidRDefault="000A6CDA" w:rsidP="00192375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0A6CDA" w:rsidRPr="00FA5C97" w:rsidRDefault="000A6CDA" w:rsidP="00192375">
      <w:pPr>
        <w:pStyle w:val="ListParagraph"/>
        <w:numPr>
          <w:ilvl w:val="0"/>
          <w:numId w:val="2"/>
        </w:numPr>
        <w:spacing w:after="0" w:line="240" w:lineRule="auto"/>
        <w:ind w:leftChars="0"/>
        <w:rPr>
          <w:rFonts w:ascii="Times New Roman" w:hAnsi="Times New Roman" w:cs="Times New Roman"/>
          <w:b/>
          <w:sz w:val="20"/>
          <w:szCs w:val="20"/>
          <w:lang w:val="en-GB" w:eastAsia="ja-JP"/>
        </w:rPr>
      </w:pPr>
      <w:r w:rsidRPr="00FA5C97">
        <w:rPr>
          <w:rFonts w:ascii="Times New Roman" w:hAnsi="Times New Roman" w:cs="Times New Roman"/>
          <w:b/>
          <w:sz w:val="20"/>
          <w:szCs w:val="20"/>
          <w:lang w:val="en-GB" w:eastAsia="ja-JP"/>
        </w:rPr>
        <w:t>Steering committee</w:t>
      </w: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Hiroaki </w:t>
      </w: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Shimokawa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 (Department of Cardiovascular Medicine, Tohoku University Graduate School of Medicine)</w:t>
      </w: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Hirotsugu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 </w:t>
      </w: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Atarashi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 (</w:t>
      </w: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Tsurumaki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 </w:t>
      </w: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Onsen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 Hospital)</w:t>
      </w: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Hiroshi Inoue (</w:t>
      </w: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Saiseikai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 Toyama Hospital)</w:t>
      </w: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Shinichiro Uchiyama (Clinical Research </w:t>
      </w: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Center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 for Medicine, International University of Health and Welfare)</w:t>
      </w: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Takanari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 </w:t>
      </w: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Kitazono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 (Department of Medicine and Clinical Science, Graduate School of Medical Sciences, Kyushu University)</w:t>
      </w: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Takeshi Yamashita (Cardiovascular Institute Hospital)</w:t>
      </w: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Wataru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 Shimizu (Department of Cardiovascular Medicine, Graduate School of Medicine, Nippon Medical School)</w:t>
      </w: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</w:p>
    <w:p w:rsidR="000A6CDA" w:rsidRPr="00FA5C97" w:rsidRDefault="000A6CDA" w:rsidP="00192375">
      <w:pPr>
        <w:pStyle w:val="ListParagraph"/>
        <w:numPr>
          <w:ilvl w:val="0"/>
          <w:numId w:val="2"/>
        </w:numPr>
        <w:spacing w:after="0" w:line="240" w:lineRule="auto"/>
        <w:ind w:leftChars="0"/>
        <w:rPr>
          <w:rFonts w:ascii="Times New Roman" w:hAnsi="Times New Roman" w:cs="Times New Roman"/>
          <w:b/>
          <w:sz w:val="20"/>
          <w:szCs w:val="20"/>
          <w:lang w:val="en-GB" w:eastAsia="ja-JP"/>
        </w:rPr>
      </w:pPr>
      <w:r w:rsidRPr="00FA5C97">
        <w:rPr>
          <w:rFonts w:ascii="Times New Roman" w:hAnsi="Times New Roman" w:cs="Times New Roman"/>
          <w:b/>
          <w:sz w:val="20"/>
          <w:szCs w:val="20"/>
          <w:lang w:val="en-GB" w:eastAsia="ja-JP"/>
        </w:rPr>
        <w:t>Protocol committee</w:t>
      </w: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Takanori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 Ikeda (Department of Cardiovascular Medicine, Toho University Faculty of Medicine)</w:t>
      </w: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Koichi </w:t>
      </w: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Kaikita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 (Department of Cardiovascular Medicine, Kumamoto University)</w:t>
      </w: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Masahiro </w:t>
      </w: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Kamouchi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 (Department of Health Care Administration and Management, Kyushu University Graduate School of Medical Sciences)</w:t>
      </w: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Koji Fukuda (Department of Cardiovascular Medicine, Tohoku University Graduate School of Medicine)</w:t>
      </w: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</w:p>
    <w:p w:rsidR="000A6CDA" w:rsidRPr="00FA5C97" w:rsidRDefault="000A6CDA" w:rsidP="00192375">
      <w:pPr>
        <w:pStyle w:val="ListParagraph"/>
        <w:numPr>
          <w:ilvl w:val="0"/>
          <w:numId w:val="2"/>
        </w:numPr>
        <w:spacing w:after="0" w:line="240" w:lineRule="auto"/>
        <w:ind w:leftChars="0"/>
        <w:rPr>
          <w:rFonts w:ascii="Times New Roman" w:hAnsi="Times New Roman" w:cs="Times New Roman"/>
          <w:b/>
          <w:sz w:val="20"/>
          <w:szCs w:val="20"/>
          <w:lang w:val="en-GB" w:eastAsia="ja-JP"/>
        </w:rPr>
      </w:pPr>
      <w:r w:rsidRPr="00FA5C97">
        <w:rPr>
          <w:rFonts w:ascii="Times New Roman" w:hAnsi="Times New Roman" w:cs="Times New Roman"/>
          <w:b/>
          <w:sz w:val="20"/>
          <w:szCs w:val="20"/>
          <w:lang w:val="en-GB" w:eastAsia="ja-JP"/>
        </w:rPr>
        <w:t>Clinical event committee</w:t>
      </w: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[Cardiac Region]</w:t>
      </w: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Kurita Takashi (Division of Cardiology, Department of Medicine, Faculty of Medicine, </w:t>
      </w: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Kindai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 University)</w:t>
      </w: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Ken </w:t>
      </w: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Kozuma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 (Department of Cardiology, </w:t>
      </w: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Teikyo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 University Hospital)</w:t>
      </w: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Kazuhiko </w:t>
      </w: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Nishigaki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 (Department of Cardiology, </w:t>
      </w: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Respirology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, and Nephrology, Gifu University Graduate School of Medicine)</w:t>
      </w: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[Brain Region]</w:t>
      </w: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Kazutoshi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 </w:t>
      </w: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Nishiyama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 (Department of Neurology, </w:t>
      </w: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Kitasato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 University School of Medicine)</w:t>
      </w: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Teruyuki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 Hirano (Department of Neurosurgery, </w:t>
      </w: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Kyorin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 University Faculty of Medicine)</w:t>
      </w: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Haruhiko Hoshino (Department of Internal Medicine, Department of Neurology, Tokyo </w:t>
      </w: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Saiseikai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 Central Hospital)</w:t>
      </w: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</w:p>
    <w:p w:rsidR="000A6CDA" w:rsidRPr="00FA5C97" w:rsidRDefault="000A6CDA" w:rsidP="00192375">
      <w:pPr>
        <w:pStyle w:val="ListParagraph"/>
        <w:numPr>
          <w:ilvl w:val="0"/>
          <w:numId w:val="2"/>
        </w:numPr>
        <w:spacing w:after="0" w:line="240" w:lineRule="auto"/>
        <w:ind w:leftChars="0"/>
        <w:rPr>
          <w:rFonts w:ascii="Times New Roman" w:hAnsi="Times New Roman" w:cs="Times New Roman"/>
          <w:b/>
          <w:sz w:val="20"/>
          <w:szCs w:val="20"/>
          <w:lang w:val="en-GB" w:eastAsia="ja-JP"/>
        </w:rPr>
      </w:pPr>
      <w:r w:rsidRPr="00FA5C97">
        <w:rPr>
          <w:rFonts w:ascii="Times New Roman" w:hAnsi="Times New Roman" w:cs="Times New Roman"/>
          <w:b/>
          <w:sz w:val="20"/>
          <w:szCs w:val="20"/>
          <w:lang w:val="en-GB" w:eastAsia="ja-JP"/>
        </w:rPr>
        <w:t>Principal statistician</w:t>
      </w: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  <w:r w:rsidRPr="00FA5C97">
        <w:rPr>
          <w:rFonts w:ascii="Times New Roman" w:hAnsi="Times New Roman" w:cs="Times New Roman"/>
          <w:sz w:val="20"/>
          <w:szCs w:val="20"/>
          <w:lang w:val="en-GB"/>
        </w:rPr>
        <w:t xml:space="preserve">Hideki </w:t>
      </w: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/>
        </w:rPr>
        <w:t>Origasa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 (</w:t>
      </w:r>
      <w:r w:rsidRPr="00FA5C97">
        <w:rPr>
          <w:rFonts w:ascii="Times New Roman" w:hAnsi="Times New Roman" w:cs="Times New Roman"/>
          <w:sz w:val="20"/>
          <w:szCs w:val="20"/>
          <w:lang w:val="en-GB"/>
        </w:rPr>
        <w:t>Department of Biostatistics and Clinical Epidemiology, Toyama University</w:t>
      </w:r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)</w:t>
      </w: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</w:p>
    <w:p w:rsidR="000A6CDA" w:rsidRPr="00FA5C97" w:rsidRDefault="000A6CDA" w:rsidP="00192375">
      <w:pPr>
        <w:pStyle w:val="ListParagraph"/>
        <w:numPr>
          <w:ilvl w:val="0"/>
          <w:numId w:val="2"/>
        </w:numPr>
        <w:spacing w:after="0" w:line="240" w:lineRule="auto"/>
        <w:ind w:leftChars="0"/>
        <w:rPr>
          <w:rFonts w:ascii="Times New Roman" w:hAnsi="Times New Roman" w:cs="Times New Roman"/>
          <w:b/>
          <w:sz w:val="20"/>
          <w:szCs w:val="20"/>
          <w:lang w:val="en-GB" w:eastAsia="ja-JP"/>
        </w:rPr>
      </w:pPr>
      <w:r w:rsidRPr="00FA5C97">
        <w:rPr>
          <w:rFonts w:ascii="Times New Roman" w:hAnsi="Times New Roman" w:cs="Times New Roman"/>
          <w:b/>
          <w:sz w:val="20"/>
          <w:szCs w:val="20"/>
          <w:lang w:val="en-GB" w:eastAsia="ja-JP"/>
        </w:rPr>
        <w:t>Enrolment promotion committee</w:t>
      </w: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[Cardiac Region]</w:t>
      </w: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Hiroyuki </w:t>
      </w: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Tsutsui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 (Department of Cardiovascular Medicine, Hokkaido University Graduate School of Medicine)</w:t>
      </w: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Naoyuki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 </w:t>
      </w: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Hasebe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 (Department of Cardiology, </w:t>
      </w: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Pulmonology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, and Nephrology, Asahikawa Medical University Hospital)</w:t>
      </w: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Isao Kubota (Department of Cardiology, </w:t>
      </w: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Pulmonology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, and Nephrology, Yamagata University Faculty of Medicine)</w:t>
      </w: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Hiroshi Ito (Division of Cardiovascular and Respiratory Medicine, Department of Internal Medicine, Akita University Graduate School of Medicine)</w:t>
      </w: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Hiroyuki </w:t>
      </w: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Daida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 (Department of Cardiovascular Medicine, </w:t>
      </w: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Juntendo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 University Graduate School of Medicine)</w:t>
      </w: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Atsushi Hirayama (Department of Cardiovascular Medicine, Nihon University School of Medicine)</w:t>
      </w: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lastRenderedPageBreak/>
        <w:t>Nobuhisa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 Hagiwara (Department of Cardiovascular Medicine, Tokyo Women's Medical University)</w:t>
      </w: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Kazuo Kimura (Cardiovascular </w:t>
      </w: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Center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, Yokohama City University Medical </w:t>
      </w: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Center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)</w:t>
      </w: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Yoshio Kobayashi (Department of Cardiovascular Medicine, Chiba University Graduate School of Medicine)</w:t>
      </w: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Shinichi </w:t>
      </w: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Momomura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 (Division of Cardiology, Saitama Medical </w:t>
      </w: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Center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 </w:t>
      </w: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Jichi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 Medical University)</w:t>
      </w: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Kazuomi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 </w:t>
      </w: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Kario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 (Division of Cardiovascular Medicine, Department of Medicine, </w:t>
      </w: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Jichi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 Medical University of Medicine)</w:t>
      </w: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Kazutaka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 </w:t>
      </w: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Aonuma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 (Cardiovascular Division, University of Tsukuba Faculty of Medicine)</w:t>
      </w: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Teruo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 Inoue (Department of Cardiovascular Medicine, </w:t>
      </w: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Dokkyo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 Medical University)</w:t>
      </w: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Uichi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 Ikeda (Department of Cardiovascular Medicine, </w:t>
      </w: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Shinshu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 University School of Medicine)</w:t>
      </w: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Tohru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 </w:t>
      </w: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Minamino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 (Department of Cardiovascular Biology and Medicine, Niigata University Graduate School of Medical and Dental Sciences)</w:t>
      </w: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Toyoaki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 </w:t>
      </w: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Murohara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 (Department of Internal Medicine, Nagoya University Graduate School of Medicine)</w:t>
      </w: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Shinya </w:t>
      </w: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Minatoguchi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 (Department of Cardiology, </w:t>
      </w: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Respirology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, and Nephrology, Gifu University Graduate School of Medicine)</w:t>
      </w: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Masakazu </w:t>
      </w: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Yamagishi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 (Department of Cardiology, Kanazawa University Hospital)</w:t>
      </w: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Issei </w:t>
      </w: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Komuro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 (Department of Cardiovascular Medicine,</w:t>
      </w:r>
      <w:r w:rsidRPr="00FA5C9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Tokyo University Graduate School of Medicine)</w:t>
      </w: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Satoshi Yasuda (Department of Cardiovascular Medicine, National Cerebral and Cardiovascular </w:t>
      </w: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Center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)</w:t>
      </w: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Ken-</w:t>
      </w: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ichi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 Hirata (Division of Cardiovascular Medicine, Department of Internal Medicine, Kobe University Graduate School of Medicine)</w:t>
      </w: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Tohru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 </w:t>
      </w: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Masuyama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 (Cardiovascular Division, Department of Internal Medicine, Hyogo College of Medicine)</w:t>
      </w: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Minoru </w:t>
      </w: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Horie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 (Department of Cardiovascular and Respiratory Medicine, Shiga University of Medical Science Hospital)</w:t>
      </w: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Takashi </w:t>
      </w: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Akasaka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 (Division of Cardiovascular Medicine, Wakayama Medical University)</w:t>
      </w: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Yasuki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 </w:t>
      </w: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Kihara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 (Department of Cardiovascular Medicine, Hiroshima University Graduate School of Biomedical and Health Sciences)</w:t>
      </w: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Hiroshi Ito (Department of Cardiovascular Medicine, Okayama University Graduate School of Medicine, Dentistry and Pharmaceutical Sciences)</w:t>
      </w: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Kazuaki Tanabe (Fourth Department of Internal Medicine, Shimane University Faculty of Medicine)</w:t>
      </w: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Jitsuo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 </w:t>
      </w: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Higaki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 (Department of Cardiology, </w:t>
      </w: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Pulmonology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, Hypertension &amp; Nephrology, Ehime University Graduate School of Medicine)</w:t>
      </w: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Shigenobu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 Bando (Director, Kagawa Prefectural </w:t>
      </w: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Shirotori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 Hospital)</w:t>
      </w: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Koji </w:t>
      </w: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Maemura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 (Department of Cardiovascular Medicine, Nagasaki University Hospital)</w:t>
      </w: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Keijiro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 </w:t>
      </w: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Saku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 (Department of Cardiology, Fukuoka University Faculty of Medicine)</w:t>
      </w: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Yoshihiro </w:t>
      </w: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Fukumoto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 (Division of Cardiovascular Medicine, Department of Internal Medicine, Kurume University School of Medicine)</w:t>
      </w: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Koichi Node (Department of Cardiovascular Medicine,</w:t>
      </w:r>
      <w:r w:rsidRPr="00FA5C9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Saga University Faculty of Medicine)</w:t>
      </w: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Shinichiro Ueda (Department of Clinical Pharmacology &amp; Therapeutics, University of the </w:t>
      </w: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Ryukyus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 Graduate School of Medicine)</w:t>
      </w: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Yusuke </w:t>
      </w: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Ohya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 (Department of Cardiovascular Medicine, Nephrology, and Neurology, University of the </w:t>
      </w: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Ryukyus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 Graduate School of Medicine)</w:t>
      </w: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[Brain Region]</w:t>
      </w: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Kiyohiro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 </w:t>
      </w: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Houkin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 (Department of Neurosurgery, Hokkaido University Graduate School of Medicine)</w:t>
      </w: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Ken Nagata (Department of Neurology, Research Institute for Brain and Blood Vessels-Akita)</w:t>
      </w: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Eisuke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 </w:t>
      </w: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Furui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 (Departments of Stroke Neurology, </w:t>
      </w: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Kohnan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 Hospital)</w:t>
      </w: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Koichi Hirata (Department of Neurology, </w:t>
      </w: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Dokkyo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 Medical University)</w:t>
      </w: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Ban </w:t>
      </w: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Mihara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 (Department of Neurology, </w:t>
      </w: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Mihara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 Memorial Hospital)</w:t>
      </w: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Norio </w:t>
      </w: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Tanahashi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 (Department of Neurology, Saitama Medical University International Medical </w:t>
      </w: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Center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)</w:t>
      </w: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Shiro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 Kobayashi (Department of Neurosurgery, Nippon Medical School Chiba </w:t>
      </w: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Hokusou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 Hospital)</w:t>
      </w: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Norihiro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 Suzuki (Department of Neurology, Keio University</w:t>
      </w:r>
      <w:r w:rsidRPr="00FA5C9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School of Medicine)</w:t>
      </w: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Yasuo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 Katayama (Department of Neurological Sciences, Nippon Medical School Graduate School of Medicine)</w:t>
      </w: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Shunya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 Takizawa (Division of Neurology, Department of Internal Medicine, Tokai University School of Medicine)</w:t>
      </w: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Yasuhiro Hasegawa (Division of Neurology, Department of Internal Medicine, St. Marianna University School of Medicine)</w:t>
      </w: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Kazuo Yamada (Department of Neurosurgery, Nagoya City University Graduate School of Medical Sciences)</w:t>
      </w: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lastRenderedPageBreak/>
        <w:t xml:space="preserve">Gen </w:t>
      </w: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Sobue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 (Department of Neurology, Nagoya University Graduate School of Medicine)</w:t>
      </w: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Kotaro Tanaka (Department of Neurology, Toyama University Hospital)</w:t>
      </w: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Susumu Miyamoto (Department of Neurosurgery, Kyoto University Graduate School of Medicine)</w:t>
      </w: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Yasumasa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 Yamamoto (Department of Neurology, Kyoto Second Red Cross Hospital)</w:t>
      </w: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Kazunori Toyoda (Department of Cerebrovascular Medicine, National Cerebral and Cardiovascular </w:t>
      </w: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Center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)</w:t>
      </w: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Kazuyuki </w:t>
      </w: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Nagatsuka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 (Department of Neurology, National Cerebral and Cardiovascular </w:t>
      </w: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Center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)</w:t>
      </w: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Kazuo Kitagawa (Department of Neurology, Osaka University Graduate School of Medicine)</w:t>
      </w: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Masayasu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 Matsumoto (Department of Clinical Neuroscience &amp; Therapeutics, Hiroshima University Graduate School of Biomedical and Health Sciences)</w:t>
      </w: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Koji Abe (Department of Neurology, Okayama University Graduate School of Medicine, Dentistry and Pharmaceutical Sciences)</w:t>
      </w: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Kazumi Kimura (Department of Stroke Medicine, Kawasaki Medical School)</w:t>
      </w: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Shinji </w:t>
      </w: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Nagahiro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 (Department of Neurosurgery, Institute of Health Biosciences, Tokushima University Graduate School of Medicine)</w:t>
      </w: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Yasushi Okada (Clinical Research Institute, National Hospital Organization Kyushu Medical </w:t>
      </w: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Center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)</w:t>
      </w: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Yoichiro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 Hashimoto (Department of Neurology, Kumamoto City Hospital)</w:t>
      </w: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Izumi Nagata (Department of Neurosurgery, Nagasaki University Hospital)</w:t>
      </w: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</w:p>
    <w:p w:rsidR="000A6CDA" w:rsidRPr="00FA5C97" w:rsidRDefault="000A6CDA" w:rsidP="00192375">
      <w:pPr>
        <w:pStyle w:val="ListParagraph"/>
        <w:numPr>
          <w:ilvl w:val="0"/>
          <w:numId w:val="2"/>
        </w:numPr>
        <w:spacing w:after="0" w:line="240" w:lineRule="auto"/>
        <w:ind w:leftChars="0"/>
        <w:rPr>
          <w:rFonts w:ascii="Times New Roman" w:hAnsi="Times New Roman" w:cs="Times New Roman"/>
          <w:b/>
          <w:sz w:val="20"/>
          <w:szCs w:val="20"/>
          <w:lang w:val="en-GB" w:eastAsia="ja-JP"/>
        </w:rPr>
      </w:pPr>
      <w:r w:rsidRPr="00FA5C97">
        <w:rPr>
          <w:rFonts w:ascii="Times New Roman" w:hAnsi="Times New Roman" w:cs="Times New Roman"/>
          <w:b/>
          <w:sz w:val="20"/>
          <w:szCs w:val="20"/>
          <w:lang w:val="en-GB" w:eastAsia="ja-JP"/>
        </w:rPr>
        <w:t>Publication committee</w:t>
      </w: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The publication committee consisted of the steering committee members.</w:t>
      </w: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</w:p>
    <w:p w:rsidR="000A6CDA" w:rsidRPr="00FA5C97" w:rsidRDefault="000A6CDA" w:rsidP="00192375">
      <w:pPr>
        <w:pStyle w:val="ListParagraph"/>
        <w:numPr>
          <w:ilvl w:val="0"/>
          <w:numId w:val="2"/>
        </w:numPr>
        <w:spacing w:after="0" w:line="240" w:lineRule="auto"/>
        <w:ind w:leftChars="0"/>
        <w:rPr>
          <w:rFonts w:ascii="Times New Roman" w:hAnsi="Times New Roman" w:cs="Times New Roman"/>
          <w:b/>
          <w:sz w:val="20"/>
          <w:szCs w:val="20"/>
          <w:lang w:val="en-GB" w:eastAsia="ja-JP"/>
        </w:rPr>
      </w:pPr>
      <w:r w:rsidRPr="00FA5C97">
        <w:rPr>
          <w:rFonts w:ascii="Times New Roman" w:hAnsi="Times New Roman" w:cs="Times New Roman"/>
          <w:b/>
          <w:sz w:val="20"/>
          <w:szCs w:val="20"/>
          <w:lang w:val="en-GB" w:eastAsia="ja-JP"/>
        </w:rPr>
        <w:t>Research administration office</w:t>
      </w: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The research administration office was set up in </w:t>
      </w: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Mebix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, Inc. (1-11-44 </w:t>
      </w: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Akasaka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, Minato-ku, Tokyo, Japan)</w:t>
      </w: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Chief Officer: Yasuhiko Yoshida</w:t>
      </w: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Administration Office Manager: Koji Fukuda (Department of Cardiovascular Medicine, Tohoku University Graduate School of Medicine)</w:t>
      </w: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Administration Office Assistant Manager: </w:t>
      </w: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Eiko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 Ishida (Department of Cardiovascular Medicine, Tohoku University Graduate School of Medicine)</w:t>
      </w: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</w:p>
    <w:p w:rsidR="000A6CDA" w:rsidRPr="00FA5C97" w:rsidRDefault="000A6CDA" w:rsidP="00192375">
      <w:pPr>
        <w:pStyle w:val="ListParagraph"/>
        <w:numPr>
          <w:ilvl w:val="0"/>
          <w:numId w:val="2"/>
        </w:numPr>
        <w:spacing w:after="0" w:line="240" w:lineRule="auto"/>
        <w:ind w:leftChars="0"/>
        <w:rPr>
          <w:rFonts w:ascii="Times New Roman" w:hAnsi="Times New Roman" w:cs="Times New Roman"/>
          <w:b/>
          <w:sz w:val="20"/>
          <w:szCs w:val="20"/>
          <w:lang w:val="en-GB" w:eastAsia="ja-JP"/>
        </w:rPr>
      </w:pPr>
      <w:r w:rsidRPr="00FA5C97">
        <w:rPr>
          <w:rFonts w:ascii="Times New Roman" w:hAnsi="Times New Roman" w:cs="Times New Roman"/>
          <w:b/>
          <w:sz w:val="20"/>
          <w:szCs w:val="20"/>
          <w:lang w:val="en-GB" w:eastAsia="ja-JP"/>
        </w:rPr>
        <w:t>Data centre</w:t>
      </w: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The data centre was set up in </w:t>
      </w: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Mebix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, Inc. (1-11-44 </w:t>
      </w: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Akasaka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, Minato-ku, Tokyo, Japan)</w:t>
      </w: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Chief Officer: Yukio Yamada</w:t>
      </w: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</w:p>
    <w:p w:rsidR="000A6CDA" w:rsidRPr="00FA5C97" w:rsidRDefault="000A6CDA" w:rsidP="00192375">
      <w:pPr>
        <w:pStyle w:val="ListParagraph"/>
        <w:numPr>
          <w:ilvl w:val="0"/>
          <w:numId w:val="2"/>
        </w:numPr>
        <w:spacing w:after="0" w:line="240" w:lineRule="auto"/>
        <w:ind w:leftChars="0"/>
        <w:rPr>
          <w:rFonts w:ascii="Times New Roman" w:hAnsi="Times New Roman" w:cs="Times New Roman"/>
          <w:b/>
          <w:sz w:val="20"/>
          <w:szCs w:val="20"/>
          <w:lang w:val="en-GB" w:eastAsia="ja-JP"/>
        </w:rPr>
      </w:pPr>
      <w:r w:rsidRPr="00FA5C97">
        <w:rPr>
          <w:rFonts w:ascii="Times New Roman" w:hAnsi="Times New Roman" w:cs="Times New Roman"/>
          <w:b/>
          <w:sz w:val="20"/>
          <w:szCs w:val="20"/>
          <w:lang w:val="en-GB" w:eastAsia="ja-JP"/>
        </w:rPr>
        <w:t>Monitoring organisation</w:t>
      </w: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Mebix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, Inc. (1-11-44 </w:t>
      </w: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Akasaka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, Minato-ku, Tokyo, Japan)</w:t>
      </w: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Chief Officer: Yasuhiko Yoshida</w:t>
      </w: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Mediscience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 Planning Inc. (1-11-44 </w:t>
      </w: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Akasaka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, Minato-ku, Tokyo, Japan)</w:t>
      </w:r>
    </w:p>
    <w:p w:rsidR="000A6CDA" w:rsidRPr="00FA5C97" w:rsidRDefault="000A6CDA" w:rsidP="00192375">
      <w:pPr>
        <w:pStyle w:val="ListParagraph"/>
        <w:spacing w:after="0" w:line="240" w:lineRule="auto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MIC Medical Corp. (1-11-44 </w:t>
      </w:r>
      <w:proofErr w:type="spellStart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Akasaka</w:t>
      </w:r>
      <w:proofErr w:type="spellEnd"/>
      <w:r w:rsidRPr="00FA5C97">
        <w:rPr>
          <w:rFonts w:ascii="Times New Roman" w:hAnsi="Times New Roman" w:cs="Times New Roman"/>
          <w:sz w:val="20"/>
          <w:szCs w:val="20"/>
          <w:lang w:val="en-GB" w:eastAsia="ja-JP"/>
        </w:rPr>
        <w:t>, Minato-ku, Tokyo, Japan)</w:t>
      </w:r>
    </w:p>
    <w:p w:rsidR="000A6CDA" w:rsidRPr="00FA5C97" w:rsidRDefault="000A6CDA" w:rsidP="00192375">
      <w:pPr>
        <w:pStyle w:val="ListParagraph"/>
        <w:spacing w:after="0"/>
        <w:ind w:leftChars="0" w:left="360"/>
        <w:rPr>
          <w:rFonts w:ascii="Times New Roman" w:hAnsi="Times New Roman" w:cs="Times New Roman"/>
          <w:sz w:val="20"/>
          <w:szCs w:val="20"/>
          <w:lang w:val="en-GB" w:eastAsia="ja-JP"/>
        </w:rPr>
      </w:pPr>
    </w:p>
    <w:sectPr w:rsidR="000A6CDA" w:rsidRPr="00FA5C97" w:rsidSect="00F55C84">
      <w:footerReference w:type="default" r:id="rId8"/>
      <w:pgSz w:w="12240" w:h="15840"/>
      <w:pgMar w:top="1418" w:right="1418" w:bottom="1418" w:left="1418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E2004" w:rsidRDefault="000E2004">
      <w:pPr>
        <w:spacing w:after="0" w:line="240" w:lineRule="auto"/>
      </w:pPr>
      <w:r>
        <w:separator/>
      </w:r>
    </w:p>
  </w:endnote>
  <w:endnote w:type="continuationSeparator" w:id="0">
    <w:p w:rsidR="000E2004" w:rsidRDefault="000E20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A579A" w:rsidRDefault="00BA579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E2004" w:rsidRDefault="000E2004">
      <w:pPr>
        <w:spacing w:after="0" w:line="240" w:lineRule="auto"/>
      </w:pPr>
      <w:r>
        <w:separator/>
      </w:r>
    </w:p>
  </w:footnote>
  <w:footnote w:type="continuationSeparator" w:id="0">
    <w:p w:rsidR="000E2004" w:rsidRDefault="000E20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F96745"/>
    <w:multiLevelType w:val="hybridMultilevel"/>
    <w:tmpl w:val="42B8F05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095E7D9B"/>
    <w:multiLevelType w:val="hybridMultilevel"/>
    <w:tmpl w:val="0F92D932"/>
    <w:lvl w:ilvl="0" w:tplc="5B3693BE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0DBB01D8"/>
    <w:multiLevelType w:val="hybridMultilevel"/>
    <w:tmpl w:val="D478BF76"/>
    <w:lvl w:ilvl="0" w:tplc="5BBCD7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24F2150A"/>
    <w:multiLevelType w:val="hybridMultilevel"/>
    <w:tmpl w:val="7E285D44"/>
    <w:lvl w:ilvl="0" w:tplc="5B3693BE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34F137D3"/>
    <w:multiLevelType w:val="hybridMultilevel"/>
    <w:tmpl w:val="69D0BF8C"/>
    <w:lvl w:ilvl="0" w:tplc="BB16ADCE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3A65685C"/>
    <w:multiLevelType w:val="hybridMultilevel"/>
    <w:tmpl w:val="EA1CBDEA"/>
    <w:lvl w:ilvl="0" w:tplc="5B3693BE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>
    <w:nsid w:val="54F214A3"/>
    <w:multiLevelType w:val="hybridMultilevel"/>
    <w:tmpl w:val="CF9AC54C"/>
    <w:lvl w:ilvl="0" w:tplc="9E8C0A36">
      <w:start w:val="1"/>
      <w:numFmt w:val="decimal"/>
      <w:lvlText w:val="[%1]"/>
      <w:lvlJc w:val="left"/>
      <w:pPr>
        <w:ind w:left="420" w:hanging="420"/>
      </w:pPr>
      <w:rPr>
        <w:rFonts w:hint="eastAsia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>
    <w:nsid w:val="61A94C75"/>
    <w:multiLevelType w:val="hybridMultilevel"/>
    <w:tmpl w:val="075E17D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BF773A2"/>
    <w:multiLevelType w:val="multilevel"/>
    <w:tmpl w:val="D27091AC"/>
    <w:lvl w:ilvl="0">
      <w:start w:val="1"/>
      <w:numFmt w:val="decimal"/>
      <w:lvlText w:val="%1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380" w:hanging="38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8"/>
  </w:num>
  <w:num w:numId="4">
    <w:abstractNumId w:val="4"/>
  </w:num>
  <w:num w:numId="5">
    <w:abstractNumId w:val="7"/>
  </w:num>
  <w:num w:numId="6">
    <w:abstractNumId w:val="1"/>
  </w:num>
  <w:num w:numId="7">
    <w:abstractNumId w:val="3"/>
  </w:num>
  <w:num w:numId="8">
    <w:abstractNumId w:val="5"/>
  </w:num>
  <w:num w:numId="9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removeDateAndTime/>
  <w:bordersDoNotSurroundHeader/>
  <w:bordersDoNotSurroundFooter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ja-JP" w:vendorID="64" w:dllVersion="6" w:nlCheck="1" w:checkStyle="1"/>
  <w:activeWritingStyle w:appName="MSWord" w:lang="es-PA" w:vendorID="64" w:dllVersion="6" w:nlCheck="1" w:checkStyle="1"/>
  <w:activeWritingStyle w:appName="MSWord" w:lang="es-ES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activeWritingStyle w:appName="MSWord" w:lang="es-PA" w:vendorID="64" w:dllVersion="0" w:nlCheck="1" w:checkStyle="0"/>
  <w:activeWritingStyle w:appName="MSWord" w:lang="es-ES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ja-JP" w:vendorID="64" w:dllVersion="131078" w:nlCheck="1" w:checkStyle="1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rxfs90z75fvf4e9fs8vv0xd0xvpwzwdz2tw&quot;&gt;expand study&lt;record-ids&gt;&lt;item&gt;1&lt;/item&gt;&lt;item&gt;2&lt;/item&gt;&lt;item&gt;3&lt;/item&gt;&lt;item&gt;4&lt;/item&gt;&lt;item&gt;5&lt;/item&gt;&lt;item&gt;6&lt;/item&gt;&lt;item&gt;7&lt;/item&gt;&lt;item&gt;8&lt;/item&gt;&lt;item&gt;9&lt;/item&gt;&lt;item&gt;13&lt;/item&gt;&lt;item&gt;44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/record-ids&gt;&lt;/item&gt;&lt;/Libraries&gt;"/>
  </w:docVars>
  <w:rsids>
    <w:rsidRoot w:val="001E7055"/>
    <w:rsid w:val="00002063"/>
    <w:rsid w:val="0000743C"/>
    <w:rsid w:val="0001196F"/>
    <w:rsid w:val="00011EC6"/>
    <w:rsid w:val="00021518"/>
    <w:rsid w:val="00024933"/>
    <w:rsid w:val="00026171"/>
    <w:rsid w:val="00030E99"/>
    <w:rsid w:val="00032302"/>
    <w:rsid w:val="000413DD"/>
    <w:rsid w:val="0004428D"/>
    <w:rsid w:val="00046E26"/>
    <w:rsid w:val="00050E64"/>
    <w:rsid w:val="0005511D"/>
    <w:rsid w:val="00073AC4"/>
    <w:rsid w:val="00074812"/>
    <w:rsid w:val="000749AE"/>
    <w:rsid w:val="00085333"/>
    <w:rsid w:val="00085A66"/>
    <w:rsid w:val="000A311B"/>
    <w:rsid w:val="000A3BF0"/>
    <w:rsid w:val="000A6CDA"/>
    <w:rsid w:val="000B6667"/>
    <w:rsid w:val="000D0759"/>
    <w:rsid w:val="000D20D5"/>
    <w:rsid w:val="000E2004"/>
    <w:rsid w:val="000E5AAC"/>
    <w:rsid w:val="000F0F88"/>
    <w:rsid w:val="000F6046"/>
    <w:rsid w:val="001015F4"/>
    <w:rsid w:val="0010184B"/>
    <w:rsid w:val="00101A7A"/>
    <w:rsid w:val="00103AEA"/>
    <w:rsid w:val="00103D35"/>
    <w:rsid w:val="001170FC"/>
    <w:rsid w:val="001220E4"/>
    <w:rsid w:val="00125345"/>
    <w:rsid w:val="00126769"/>
    <w:rsid w:val="00127D93"/>
    <w:rsid w:val="00140A54"/>
    <w:rsid w:val="00173C19"/>
    <w:rsid w:val="001837F0"/>
    <w:rsid w:val="00192375"/>
    <w:rsid w:val="0019411B"/>
    <w:rsid w:val="001A7E87"/>
    <w:rsid w:val="001B3851"/>
    <w:rsid w:val="001B42F1"/>
    <w:rsid w:val="001B742C"/>
    <w:rsid w:val="001C4ED6"/>
    <w:rsid w:val="001D3FEC"/>
    <w:rsid w:val="001E29DD"/>
    <w:rsid w:val="001E5085"/>
    <w:rsid w:val="001E62ED"/>
    <w:rsid w:val="001E6545"/>
    <w:rsid w:val="001E7055"/>
    <w:rsid w:val="001F69E8"/>
    <w:rsid w:val="0021160E"/>
    <w:rsid w:val="00212B26"/>
    <w:rsid w:val="00212CFF"/>
    <w:rsid w:val="002213D7"/>
    <w:rsid w:val="00226C86"/>
    <w:rsid w:val="00227DE8"/>
    <w:rsid w:val="00233162"/>
    <w:rsid w:val="00234236"/>
    <w:rsid w:val="00234854"/>
    <w:rsid w:val="002403B1"/>
    <w:rsid w:val="00240FEB"/>
    <w:rsid w:val="00244909"/>
    <w:rsid w:val="00253C01"/>
    <w:rsid w:val="00262635"/>
    <w:rsid w:val="002658C6"/>
    <w:rsid w:val="002674AD"/>
    <w:rsid w:val="00270343"/>
    <w:rsid w:val="00272DE8"/>
    <w:rsid w:val="0027512D"/>
    <w:rsid w:val="00275541"/>
    <w:rsid w:val="00277FBA"/>
    <w:rsid w:val="0029275C"/>
    <w:rsid w:val="00297822"/>
    <w:rsid w:val="002B22E3"/>
    <w:rsid w:val="002C3737"/>
    <w:rsid w:val="002C6F20"/>
    <w:rsid w:val="002D140C"/>
    <w:rsid w:val="002D25AD"/>
    <w:rsid w:val="002D62DF"/>
    <w:rsid w:val="002D68C4"/>
    <w:rsid w:val="002E079F"/>
    <w:rsid w:val="002E30A2"/>
    <w:rsid w:val="0030406B"/>
    <w:rsid w:val="00304EB2"/>
    <w:rsid w:val="0030636C"/>
    <w:rsid w:val="00312D6A"/>
    <w:rsid w:val="00316FD0"/>
    <w:rsid w:val="003221B5"/>
    <w:rsid w:val="003236B8"/>
    <w:rsid w:val="00330987"/>
    <w:rsid w:val="00333852"/>
    <w:rsid w:val="00335789"/>
    <w:rsid w:val="00340B68"/>
    <w:rsid w:val="003454D3"/>
    <w:rsid w:val="003469E4"/>
    <w:rsid w:val="00352246"/>
    <w:rsid w:val="00357B65"/>
    <w:rsid w:val="00363E93"/>
    <w:rsid w:val="003643C9"/>
    <w:rsid w:val="00366E24"/>
    <w:rsid w:val="00367980"/>
    <w:rsid w:val="0037044D"/>
    <w:rsid w:val="00377E93"/>
    <w:rsid w:val="00392187"/>
    <w:rsid w:val="00392B28"/>
    <w:rsid w:val="003972A7"/>
    <w:rsid w:val="003A0288"/>
    <w:rsid w:val="003C0799"/>
    <w:rsid w:val="003C68BF"/>
    <w:rsid w:val="003D7DE1"/>
    <w:rsid w:val="003F38AB"/>
    <w:rsid w:val="003F7EB1"/>
    <w:rsid w:val="004039CE"/>
    <w:rsid w:val="00411B49"/>
    <w:rsid w:val="0041546E"/>
    <w:rsid w:val="00417118"/>
    <w:rsid w:val="00421C8D"/>
    <w:rsid w:val="00426208"/>
    <w:rsid w:val="004302A1"/>
    <w:rsid w:val="00437067"/>
    <w:rsid w:val="00442C24"/>
    <w:rsid w:val="0045315C"/>
    <w:rsid w:val="004550B0"/>
    <w:rsid w:val="004563A3"/>
    <w:rsid w:val="00470436"/>
    <w:rsid w:val="00471C94"/>
    <w:rsid w:val="00474253"/>
    <w:rsid w:val="00484B12"/>
    <w:rsid w:val="004A6A73"/>
    <w:rsid w:val="004B07E9"/>
    <w:rsid w:val="004B2613"/>
    <w:rsid w:val="004B7A68"/>
    <w:rsid w:val="004D7CD1"/>
    <w:rsid w:val="004E4F1C"/>
    <w:rsid w:val="004F0D33"/>
    <w:rsid w:val="004F51A4"/>
    <w:rsid w:val="004F5989"/>
    <w:rsid w:val="005027FE"/>
    <w:rsid w:val="00522F19"/>
    <w:rsid w:val="00536132"/>
    <w:rsid w:val="00541C6E"/>
    <w:rsid w:val="00541CD6"/>
    <w:rsid w:val="00551D50"/>
    <w:rsid w:val="00554975"/>
    <w:rsid w:val="00554CEB"/>
    <w:rsid w:val="00563519"/>
    <w:rsid w:val="00563B36"/>
    <w:rsid w:val="005720F6"/>
    <w:rsid w:val="00580A70"/>
    <w:rsid w:val="00584BF5"/>
    <w:rsid w:val="00585AAF"/>
    <w:rsid w:val="00585DCC"/>
    <w:rsid w:val="00590B3A"/>
    <w:rsid w:val="005A097F"/>
    <w:rsid w:val="005B5A46"/>
    <w:rsid w:val="005D51B4"/>
    <w:rsid w:val="005D6FEF"/>
    <w:rsid w:val="005E7758"/>
    <w:rsid w:val="005F0B03"/>
    <w:rsid w:val="006049DA"/>
    <w:rsid w:val="00611D57"/>
    <w:rsid w:val="00612DB9"/>
    <w:rsid w:val="0061585C"/>
    <w:rsid w:val="006250C8"/>
    <w:rsid w:val="00625DC7"/>
    <w:rsid w:val="00627C7E"/>
    <w:rsid w:val="006419F1"/>
    <w:rsid w:val="00643921"/>
    <w:rsid w:val="00643FA5"/>
    <w:rsid w:val="00646027"/>
    <w:rsid w:val="0066509E"/>
    <w:rsid w:val="0066638E"/>
    <w:rsid w:val="006751CD"/>
    <w:rsid w:val="00680D28"/>
    <w:rsid w:val="00684B6F"/>
    <w:rsid w:val="006869CC"/>
    <w:rsid w:val="0069129B"/>
    <w:rsid w:val="0069291E"/>
    <w:rsid w:val="006933C2"/>
    <w:rsid w:val="006A461D"/>
    <w:rsid w:val="006B16FA"/>
    <w:rsid w:val="006B2F43"/>
    <w:rsid w:val="006B5633"/>
    <w:rsid w:val="006C02B3"/>
    <w:rsid w:val="006C4917"/>
    <w:rsid w:val="006C5147"/>
    <w:rsid w:val="006D34CA"/>
    <w:rsid w:val="006E2565"/>
    <w:rsid w:val="006E2CC8"/>
    <w:rsid w:val="006E572F"/>
    <w:rsid w:val="006E6C9D"/>
    <w:rsid w:val="006E7FF0"/>
    <w:rsid w:val="006F0BAD"/>
    <w:rsid w:val="006F425B"/>
    <w:rsid w:val="006F4CA9"/>
    <w:rsid w:val="006F7628"/>
    <w:rsid w:val="007145A2"/>
    <w:rsid w:val="007157F4"/>
    <w:rsid w:val="00720365"/>
    <w:rsid w:val="00722887"/>
    <w:rsid w:val="00723D24"/>
    <w:rsid w:val="00741E65"/>
    <w:rsid w:val="00742531"/>
    <w:rsid w:val="0074527D"/>
    <w:rsid w:val="00745F1C"/>
    <w:rsid w:val="00750920"/>
    <w:rsid w:val="00753842"/>
    <w:rsid w:val="00765EB7"/>
    <w:rsid w:val="00784471"/>
    <w:rsid w:val="007A1E66"/>
    <w:rsid w:val="007A21F1"/>
    <w:rsid w:val="007A6D34"/>
    <w:rsid w:val="007A6E71"/>
    <w:rsid w:val="007B3E53"/>
    <w:rsid w:val="007B5E98"/>
    <w:rsid w:val="007E589A"/>
    <w:rsid w:val="007E6AA2"/>
    <w:rsid w:val="007F1D5A"/>
    <w:rsid w:val="007F5B34"/>
    <w:rsid w:val="00800672"/>
    <w:rsid w:val="00813C28"/>
    <w:rsid w:val="00815D3A"/>
    <w:rsid w:val="00831782"/>
    <w:rsid w:val="00834DFA"/>
    <w:rsid w:val="00835D5D"/>
    <w:rsid w:val="008377AD"/>
    <w:rsid w:val="008426A6"/>
    <w:rsid w:val="00842FF1"/>
    <w:rsid w:val="00843272"/>
    <w:rsid w:val="00846B2F"/>
    <w:rsid w:val="00852DAB"/>
    <w:rsid w:val="00870311"/>
    <w:rsid w:val="00870D30"/>
    <w:rsid w:val="008764E5"/>
    <w:rsid w:val="00884D1B"/>
    <w:rsid w:val="00894F16"/>
    <w:rsid w:val="008A3695"/>
    <w:rsid w:val="008B0A1A"/>
    <w:rsid w:val="008B171A"/>
    <w:rsid w:val="008B4500"/>
    <w:rsid w:val="008B6600"/>
    <w:rsid w:val="008B7972"/>
    <w:rsid w:val="008C04FB"/>
    <w:rsid w:val="008C2C8C"/>
    <w:rsid w:val="008D11B5"/>
    <w:rsid w:val="008D5F0E"/>
    <w:rsid w:val="008D67A4"/>
    <w:rsid w:val="008E15D2"/>
    <w:rsid w:val="008E2285"/>
    <w:rsid w:val="008E58AA"/>
    <w:rsid w:val="008F645E"/>
    <w:rsid w:val="008F7458"/>
    <w:rsid w:val="0090190C"/>
    <w:rsid w:val="00922431"/>
    <w:rsid w:val="00927767"/>
    <w:rsid w:val="00930332"/>
    <w:rsid w:val="009368A8"/>
    <w:rsid w:val="00936F14"/>
    <w:rsid w:val="009373ED"/>
    <w:rsid w:val="009461F9"/>
    <w:rsid w:val="00946F64"/>
    <w:rsid w:val="009476A7"/>
    <w:rsid w:val="00950158"/>
    <w:rsid w:val="00955F54"/>
    <w:rsid w:val="009576BE"/>
    <w:rsid w:val="00960234"/>
    <w:rsid w:val="009631A0"/>
    <w:rsid w:val="00964B6D"/>
    <w:rsid w:val="00970E46"/>
    <w:rsid w:val="0098000F"/>
    <w:rsid w:val="00982A90"/>
    <w:rsid w:val="009873CD"/>
    <w:rsid w:val="009A0B66"/>
    <w:rsid w:val="009B348E"/>
    <w:rsid w:val="009C303F"/>
    <w:rsid w:val="009C38C3"/>
    <w:rsid w:val="009C67D6"/>
    <w:rsid w:val="009D0EFA"/>
    <w:rsid w:val="009D3020"/>
    <w:rsid w:val="009D4F04"/>
    <w:rsid w:val="009E1450"/>
    <w:rsid w:val="009F0561"/>
    <w:rsid w:val="009F41F4"/>
    <w:rsid w:val="00A053DC"/>
    <w:rsid w:val="00A24CD0"/>
    <w:rsid w:val="00A2593F"/>
    <w:rsid w:val="00A31222"/>
    <w:rsid w:val="00A400F5"/>
    <w:rsid w:val="00A5677D"/>
    <w:rsid w:val="00A60BB7"/>
    <w:rsid w:val="00A616B9"/>
    <w:rsid w:val="00A64755"/>
    <w:rsid w:val="00A65942"/>
    <w:rsid w:val="00A663DB"/>
    <w:rsid w:val="00A723DB"/>
    <w:rsid w:val="00A7279D"/>
    <w:rsid w:val="00A73A1A"/>
    <w:rsid w:val="00A76167"/>
    <w:rsid w:val="00A76B48"/>
    <w:rsid w:val="00A833F6"/>
    <w:rsid w:val="00A86786"/>
    <w:rsid w:val="00AA57BB"/>
    <w:rsid w:val="00AC5D25"/>
    <w:rsid w:val="00AC5E95"/>
    <w:rsid w:val="00AC6FF5"/>
    <w:rsid w:val="00AD3C38"/>
    <w:rsid w:val="00AD415B"/>
    <w:rsid w:val="00AE0A3D"/>
    <w:rsid w:val="00AE29C8"/>
    <w:rsid w:val="00AE5DE0"/>
    <w:rsid w:val="00AF2960"/>
    <w:rsid w:val="00AF2C8E"/>
    <w:rsid w:val="00B0280B"/>
    <w:rsid w:val="00B06CA7"/>
    <w:rsid w:val="00B23608"/>
    <w:rsid w:val="00B237BE"/>
    <w:rsid w:val="00B25FBC"/>
    <w:rsid w:val="00B26AB9"/>
    <w:rsid w:val="00B2728E"/>
    <w:rsid w:val="00B40EA7"/>
    <w:rsid w:val="00B4441C"/>
    <w:rsid w:val="00B44A8C"/>
    <w:rsid w:val="00B510F0"/>
    <w:rsid w:val="00B51230"/>
    <w:rsid w:val="00B512AA"/>
    <w:rsid w:val="00B614F3"/>
    <w:rsid w:val="00B6243D"/>
    <w:rsid w:val="00B636BA"/>
    <w:rsid w:val="00B70A7E"/>
    <w:rsid w:val="00B73C54"/>
    <w:rsid w:val="00B77065"/>
    <w:rsid w:val="00B7724D"/>
    <w:rsid w:val="00B80BEB"/>
    <w:rsid w:val="00B835C3"/>
    <w:rsid w:val="00B87A71"/>
    <w:rsid w:val="00B9796B"/>
    <w:rsid w:val="00BA579A"/>
    <w:rsid w:val="00BB28CC"/>
    <w:rsid w:val="00BC2963"/>
    <w:rsid w:val="00BC3593"/>
    <w:rsid w:val="00BE2376"/>
    <w:rsid w:val="00BE766D"/>
    <w:rsid w:val="00BF44F3"/>
    <w:rsid w:val="00BF5A00"/>
    <w:rsid w:val="00BF6D80"/>
    <w:rsid w:val="00BF772C"/>
    <w:rsid w:val="00C07306"/>
    <w:rsid w:val="00C10DAC"/>
    <w:rsid w:val="00C214D5"/>
    <w:rsid w:val="00C21B6E"/>
    <w:rsid w:val="00C22857"/>
    <w:rsid w:val="00C26AA9"/>
    <w:rsid w:val="00C30669"/>
    <w:rsid w:val="00C331A4"/>
    <w:rsid w:val="00C362BB"/>
    <w:rsid w:val="00C42F94"/>
    <w:rsid w:val="00C44375"/>
    <w:rsid w:val="00C557FF"/>
    <w:rsid w:val="00C6154F"/>
    <w:rsid w:val="00C63333"/>
    <w:rsid w:val="00C64B05"/>
    <w:rsid w:val="00C65EF2"/>
    <w:rsid w:val="00C672A9"/>
    <w:rsid w:val="00C677BB"/>
    <w:rsid w:val="00C712CF"/>
    <w:rsid w:val="00C712FF"/>
    <w:rsid w:val="00C72A07"/>
    <w:rsid w:val="00C80422"/>
    <w:rsid w:val="00C80596"/>
    <w:rsid w:val="00C9748E"/>
    <w:rsid w:val="00CA3045"/>
    <w:rsid w:val="00CA37CD"/>
    <w:rsid w:val="00CA3BD9"/>
    <w:rsid w:val="00CA57B6"/>
    <w:rsid w:val="00CB11AD"/>
    <w:rsid w:val="00CC4D9C"/>
    <w:rsid w:val="00CC69D8"/>
    <w:rsid w:val="00CE19A2"/>
    <w:rsid w:val="00CE5017"/>
    <w:rsid w:val="00CF095B"/>
    <w:rsid w:val="00D0449D"/>
    <w:rsid w:val="00D17267"/>
    <w:rsid w:val="00D1778E"/>
    <w:rsid w:val="00D21AF9"/>
    <w:rsid w:val="00D21D81"/>
    <w:rsid w:val="00D23607"/>
    <w:rsid w:val="00D24803"/>
    <w:rsid w:val="00D27A53"/>
    <w:rsid w:val="00D33F3A"/>
    <w:rsid w:val="00D437B8"/>
    <w:rsid w:val="00D43CAB"/>
    <w:rsid w:val="00D476C3"/>
    <w:rsid w:val="00D626CC"/>
    <w:rsid w:val="00D627DA"/>
    <w:rsid w:val="00D7308D"/>
    <w:rsid w:val="00D746CE"/>
    <w:rsid w:val="00D75BF0"/>
    <w:rsid w:val="00D825B3"/>
    <w:rsid w:val="00D82D95"/>
    <w:rsid w:val="00D902D7"/>
    <w:rsid w:val="00D90C42"/>
    <w:rsid w:val="00D9740A"/>
    <w:rsid w:val="00DA3597"/>
    <w:rsid w:val="00DB34FD"/>
    <w:rsid w:val="00DB4FA3"/>
    <w:rsid w:val="00DC244C"/>
    <w:rsid w:val="00DC3287"/>
    <w:rsid w:val="00DC7DDE"/>
    <w:rsid w:val="00DD3E26"/>
    <w:rsid w:val="00DE4B74"/>
    <w:rsid w:val="00DE591D"/>
    <w:rsid w:val="00DE77CB"/>
    <w:rsid w:val="00DF435D"/>
    <w:rsid w:val="00DF6DF3"/>
    <w:rsid w:val="00E018D3"/>
    <w:rsid w:val="00E078E6"/>
    <w:rsid w:val="00E116E2"/>
    <w:rsid w:val="00E1488A"/>
    <w:rsid w:val="00E15CB8"/>
    <w:rsid w:val="00E24D62"/>
    <w:rsid w:val="00E25DB8"/>
    <w:rsid w:val="00E2622F"/>
    <w:rsid w:val="00E26E12"/>
    <w:rsid w:val="00E37BD0"/>
    <w:rsid w:val="00E42DF9"/>
    <w:rsid w:val="00E660E0"/>
    <w:rsid w:val="00E7006E"/>
    <w:rsid w:val="00E71E59"/>
    <w:rsid w:val="00E727BA"/>
    <w:rsid w:val="00E8273C"/>
    <w:rsid w:val="00E8622C"/>
    <w:rsid w:val="00EA02C0"/>
    <w:rsid w:val="00EA7EE2"/>
    <w:rsid w:val="00EB0D4E"/>
    <w:rsid w:val="00EB4FBB"/>
    <w:rsid w:val="00EB5A89"/>
    <w:rsid w:val="00EB64BC"/>
    <w:rsid w:val="00EC148E"/>
    <w:rsid w:val="00EC1FBE"/>
    <w:rsid w:val="00EC32D8"/>
    <w:rsid w:val="00EC7E12"/>
    <w:rsid w:val="00EE48EF"/>
    <w:rsid w:val="00EE6391"/>
    <w:rsid w:val="00F01D4D"/>
    <w:rsid w:val="00F040D2"/>
    <w:rsid w:val="00F053CC"/>
    <w:rsid w:val="00F06EEB"/>
    <w:rsid w:val="00F103B8"/>
    <w:rsid w:val="00F16A45"/>
    <w:rsid w:val="00F31570"/>
    <w:rsid w:val="00F43638"/>
    <w:rsid w:val="00F43B6F"/>
    <w:rsid w:val="00F51EBA"/>
    <w:rsid w:val="00F55C84"/>
    <w:rsid w:val="00F609BF"/>
    <w:rsid w:val="00F627CF"/>
    <w:rsid w:val="00F736D7"/>
    <w:rsid w:val="00F765D5"/>
    <w:rsid w:val="00F80297"/>
    <w:rsid w:val="00F81DED"/>
    <w:rsid w:val="00F865D3"/>
    <w:rsid w:val="00F971AE"/>
    <w:rsid w:val="00FA002E"/>
    <w:rsid w:val="00FA0D58"/>
    <w:rsid w:val="00FA5C97"/>
    <w:rsid w:val="00FB773B"/>
    <w:rsid w:val="00FF14E7"/>
    <w:rsid w:val="00FF34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C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2C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2C8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F2C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2C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2C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2C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2C8E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AF2C8E"/>
    <w:pPr>
      <w:spacing w:after="0" w:line="240" w:lineRule="auto"/>
    </w:pPr>
    <w:rPr>
      <w:kern w:val="2"/>
      <w:sz w:val="21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F2C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2C8E"/>
  </w:style>
  <w:style w:type="paragraph" w:styleId="Footer">
    <w:name w:val="footer"/>
    <w:basedOn w:val="Normal"/>
    <w:link w:val="FooterChar"/>
    <w:uiPriority w:val="99"/>
    <w:unhideWhenUsed/>
    <w:rsid w:val="00AF2C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2C8E"/>
  </w:style>
  <w:style w:type="character" w:styleId="Hyperlink">
    <w:name w:val="Hyperlink"/>
    <w:basedOn w:val="DefaultParagraphFont"/>
    <w:uiPriority w:val="99"/>
    <w:unhideWhenUsed/>
    <w:rsid w:val="00AF2C8E"/>
    <w:rPr>
      <w:color w:val="0000FF" w:themeColor="hyperlink"/>
      <w:u w:val="single"/>
    </w:rPr>
  </w:style>
  <w:style w:type="paragraph" w:customStyle="1" w:styleId="HeaderPortrait">
    <w:name w:val="Header Portrait"/>
    <w:rsid w:val="00AF2C8E"/>
    <w:pPr>
      <w:pBdr>
        <w:bottom w:val="single" w:sz="4" w:space="1" w:color="auto"/>
      </w:pBdr>
      <w:tabs>
        <w:tab w:val="center" w:pos="4320"/>
        <w:tab w:val="right" w:pos="8640"/>
      </w:tabs>
      <w:spacing w:after="24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Revision">
    <w:name w:val="Revision"/>
    <w:hidden/>
    <w:uiPriority w:val="99"/>
    <w:semiHidden/>
    <w:rsid w:val="00AF2C8E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AF2C8E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F2C8E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rsid w:val="00AF2C8E"/>
    <w:pPr>
      <w:spacing w:after="0" w:line="240" w:lineRule="auto"/>
      <w:ind w:left="425" w:hangingChars="177" w:hanging="425"/>
    </w:pPr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rsid w:val="00AF2C8E"/>
    <w:pPr>
      <w:spacing w:after="0" w:line="240" w:lineRule="auto"/>
      <w:ind w:left="425" w:hangingChars="177" w:hanging="425"/>
    </w:pPr>
    <w:rPr>
      <w:rFonts w:ascii="Times New Roman" w:hAnsi="Times New Roman" w:cs="Times New Roman"/>
      <w:noProof/>
      <w:sz w:val="24"/>
      <w:szCs w:val="24"/>
    </w:rPr>
  </w:style>
  <w:style w:type="paragraph" w:styleId="ListParagraph">
    <w:name w:val="List Paragraph"/>
    <w:basedOn w:val="Normal"/>
    <w:uiPriority w:val="34"/>
    <w:qFormat/>
    <w:rsid w:val="00AF2C8E"/>
    <w:pPr>
      <w:ind w:leftChars="400" w:left="840"/>
    </w:pPr>
  </w:style>
  <w:style w:type="character" w:customStyle="1" w:styleId="st1">
    <w:name w:val="st1"/>
    <w:basedOn w:val="DefaultParagraphFont"/>
    <w:rsid w:val="00AF2C8E"/>
  </w:style>
  <w:style w:type="paragraph" w:styleId="FootnoteText">
    <w:name w:val="footnote text"/>
    <w:basedOn w:val="Normal"/>
    <w:link w:val="FootnoteTextChar"/>
    <w:uiPriority w:val="99"/>
    <w:semiHidden/>
    <w:unhideWhenUsed/>
    <w:rsid w:val="00AF2C8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F2C8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F2C8E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AF2C8E"/>
  </w:style>
  <w:style w:type="character" w:styleId="Emphasis">
    <w:name w:val="Emphasis"/>
    <w:basedOn w:val="DefaultParagraphFont"/>
    <w:uiPriority w:val="20"/>
    <w:qFormat/>
    <w:rsid w:val="00AF2C8E"/>
    <w:rPr>
      <w:i/>
      <w:iCs/>
    </w:rPr>
  </w:style>
  <w:style w:type="character" w:customStyle="1" w:styleId="spbr">
    <w:name w:val="spbr"/>
    <w:basedOn w:val="DefaultParagraphFont"/>
    <w:rsid w:val="00D75BF0"/>
  </w:style>
  <w:style w:type="character" w:customStyle="1" w:styleId="pcbr">
    <w:name w:val="pcbr"/>
    <w:basedOn w:val="DefaultParagraphFont"/>
    <w:rsid w:val="00D75BF0"/>
  </w:style>
  <w:style w:type="character" w:styleId="PlaceholderText">
    <w:name w:val="Placeholder Text"/>
    <w:basedOn w:val="DefaultParagraphFont"/>
    <w:uiPriority w:val="99"/>
    <w:semiHidden/>
    <w:rsid w:val="009C38C3"/>
    <w:rPr>
      <w:color w:val="80808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0E5AAC"/>
    <w:rPr>
      <w:rFonts w:asciiTheme="minorEastAsia" w:hAnsi="Courier New" w:cs="Courier New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E5AAC"/>
    <w:rPr>
      <w:rFonts w:asciiTheme="minorEastAsia" w:hAnsi="Courier New" w:cs="Courier Ne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吹き出し (文字)"/>
    <w:basedOn w:val="a0"/>
    <w:link w:val="a3"/>
    <w:uiPriority w:val="99"/>
    <w:semiHidden/>
    <w:rPr>
      <w:rFonts w:ascii="Tahoma" w:hAnsi="Tahoma" w:cs="Tahoma"/>
      <w:sz w:val="16"/>
      <w:szCs w:val="16"/>
    </w:rPr>
  </w:style>
  <w:style w:type="character" w:styleId="a5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6">
    <w:name w:val="annotation text"/>
    <w:basedOn w:val="a"/>
    <w:link w:val="a7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Pr>
      <w:b/>
      <w:bCs/>
      <w:sz w:val="20"/>
      <w:szCs w:val="20"/>
    </w:rPr>
  </w:style>
  <w:style w:type="table" w:styleId="aa">
    <w:name w:val="Table Grid"/>
    <w:basedOn w:val="a1"/>
    <w:uiPriority w:val="59"/>
    <w:pPr>
      <w:spacing w:after="0" w:line="240" w:lineRule="auto"/>
    </w:pPr>
    <w:rPr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c">
    <w:name w:val="ヘッダー (文字)"/>
    <w:basedOn w:val="a0"/>
    <w:link w:val="ab"/>
    <w:uiPriority w:val="99"/>
  </w:style>
  <w:style w:type="paragraph" w:styleId="ad">
    <w:name w:val="footer"/>
    <w:basedOn w:val="a"/>
    <w:link w:val="ae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e">
    <w:name w:val="フッター (文字)"/>
    <w:basedOn w:val="a0"/>
    <w:link w:val="ad"/>
    <w:uiPriority w:val="99"/>
  </w:style>
  <w:style w:type="character" w:styleId="af">
    <w:name w:val="Hyperlink"/>
    <w:basedOn w:val="a0"/>
    <w:uiPriority w:val="99"/>
    <w:unhideWhenUsed/>
    <w:rPr>
      <w:color w:val="0000FF" w:themeColor="hyperlink"/>
      <w:u w:val="single"/>
    </w:rPr>
  </w:style>
  <w:style w:type="paragraph" w:customStyle="1" w:styleId="HeaderPortrait">
    <w:name w:val="Header Portrait"/>
    <w:pPr>
      <w:pBdr>
        <w:bottom w:val="single" w:sz="4" w:space="1" w:color="auto"/>
      </w:pBdr>
      <w:tabs>
        <w:tab w:val="center" w:pos="4320"/>
        <w:tab w:val="right" w:pos="8640"/>
      </w:tabs>
      <w:spacing w:after="24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af0">
    <w:name w:val="Revision"/>
    <w:hidden/>
    <w:uiPriority w:val="99"/>
    <w:semiHidden/>
    <w:pPr>
      <w:spacing w:after="0" w:line="240" w:lineRule="auto"/>
    </w:pPr>
  </w:style>
  <w:style w:type="paragraph" w:styleId="Web">
    <w:name w:val="Normal (Web)"/>
    <w:basedOn w:val="a"/>
    <w:uiPriority w:val="99"/>
    <w:unhideWhenUsed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character" w:styleId="af1">
    <w:name w:val="FollowedHyperlink"/>
    <w:basedOn w:val="a0"/>
    <w:uiPriority w:val="99"/>
    <w:semiHidden/>
    <w:unhideWhenUsed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a"/>
    <w:pPr>
      <w:spacing w:after="0" w:line="240" w:lineRule="auto"/>
      <w:ind w:left="425" w:hangingChars="177" w:hanging="425"/>
    </w:pPr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a"/>
    <w:pPr>
      <w:spacing w:after="0" w:line="240" w:lineRule="auto"/>
      <w:ind w:left="425" w:hangingChars="177" w:hanging="425"/>
    </w:pPr>
    <w:rPr>
      <w:rFonts w:ascii="Times New Roman" w:hAnsi="Times New Roman" w:cs="Times New Roman"/>
      <w:noProof/>
      <w:sz w:val="24"/>
      <w:szCs w:val="24"/>
    </w:rPr>
  </w:style>
  <w:style w:type="paragraph" w:styleId="af2">
    <w:name w:val="List Paragraph"/>
    <w:basedOn w:val="a"/>
    <w:uiPriority w:val="34"/>
    <w:qFormat/>
    <w:pPr>
      <w:ind w:leftChars="400" w:left="840"/>
    </w:pPr>
  </w:style>
  <w:style w:type="character" w:customStyle="1" w:styleId="st1">
    <w:name w:val="st1"/>
    <w:basedOn w:val="a0"/>
  </w:style>
  <w:style w:type="paragraph" w:styleId="af3">
    <w:name w:val="footnote text"/>
    <w:basedOn w:val="a"/>
    <w:link w:val="af4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af4">
    <w:name w:val="脚注文字列 (文字)"/>
    <w:basedOn w:val="a0"/>
    <w:link w:val="af3"/>
    <w:uiPriority w:val="99"/>
    <w:semiHidden/>
    <w:rPr>
      <w:sz w:val="20"/>
      <w:szCs w:val="20"/>
    </w:rPr>
  </w:style>
  <w:style w:type="character" w:styleId="af5">
    <w:name w:val="footnote reference"/>
    <w:basedOn w:val="a0"/>
    <w:uiPriority w:val="99"/>
    <w:semiHidden/>
    <w:unhideWhenUsed/>
    <w:rPr>
      <w:vertAlign w:val="superscript"/>
    </w:rPr>
  </w:style>
  <w:style w:type="character" w:styleId="af6">
    <w:name w:val="line number"/>
    <w:basedOn w:val="a0"/>
    <w:uiPriority w:val="99"/>
    <w:semiHidden/>
    <w:unhideWhenUsed/>
  </w:style>
  <w:style w:type="character" w:styleId="af7">
    <w:name w:val="Emphasis"/>
    <w:basedOn w:val="a0"/>
    <w:uiPriority w:val="20"/>
    <w:qFormat/>
    <w:rPr>
      <w:i/>
      <w:iCs/>
    </w:rPr>
  </w:style>
  <w:style w:type="character" w:customStyle="1" w:styleId="spbr">
    <w:name w:val="spbr"/>
    <w:basedOn w:val="a0"/>
    <w:rsid w:val="00D75BF0"/>
  </w:style>
  <w:style w:type="character" w:customStyle="1" w:styleId="pcbr">
    <w:name w:val="pcbr"/>
    <w:basedOn w:val="a0"/>
    <w:rsid w:val="00D75BF0"/>
  </w:style>
  <w:style w:type="character" w:styleId="af8">
    <w:name w:val="Placeholder Text"/>
    <w:basedOn w:val="a0"/>
    <w:uiPriority w:val="99"/>
    <w:semiHidden/>
    <w:rsid w:val="009C38C3"/>
    <w:rPr>
      <w:color w:val="808080"/>
    </w:rPr>
  </w:style>
  <w:style w:type="paragraph" w:styleId="af9">
    <w:name w:val="Plain Text"/>
    <w:basedOn w:val="a"/>
    <w:link w:val="afa"/>
    <w:uiPriority w:val="99"/>
    <w:semiHidden/>
    <w:unhideWhenUsed/>
    <w:rsid w:val="000E5AAC"/>
    <w:rPr>
      <w:rFonts w:asciiTheme="minorEastAsia" w:hAnsi="Courier New" w:cs="Courier New"/>
    </w:rPr>
  </w:style>
  <w:style w:type="character" w:customStyle="1" w:styleId="afa">
    <w:name w:val="書式なし (文字)"/>
    <w:basedOn w:val="a0"/>
    <w:link w:val="af9"/>
    <w:uiPriority w:val="99"/>
    <w:semiHidden/>
    <w:rsid w:val="000E5AAC"/>
    <w:rPr>
      <w:rFonts w:asciiTheme="minorEastAsia" w:hAnsi="Courier New" w:cs="Courier New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822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74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94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65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5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9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12001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266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5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26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05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97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03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9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33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3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5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7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0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2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64722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642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58252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039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5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92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016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0501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0541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273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3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5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D7F127C-06CF-438A-A31B-E48E579A70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320</Words>
  <Characters>7527</Characters>
  <Application>Microsoft Office Word</Application>
  <DocSecurity>0</DocSecurity>
  <Lines>62</Lines>
  <Paragraphs>1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J1802-114828</vt:lpstr>
    </vt:vector>
  </TitlesOfParts>
  <Company>ASCA</Company>
  <LinksUpToDate>false</LinksUpToDate>
  <CharactersWithSpaces>88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J1802-114828</dc:title>
  <dc:creator>ASCA</dc:creator>
  <cp:lastModifiedBy>0009118</cp:lastModifiedBy>
  <cp:revision>5</cp:revision>
  <dcterms:created xsi:type="dcterms:W3CDTF">2018-06-25T02:22:00Z</dcterms:created>
  <dcterms:modified xsi:type="dcterms:W3CDTF">2018-06-30T01:16:00Z</dcterms:modified>
</cp:coreProperties>
</file>